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1B" w:rsidRPr="006B3AA8" w:rsidRDefault="00614D1B" w:rsidP="00614D1B">
      <w:pPr>
        <w:spacing w:after="240" w:line="480" w:lineRule="auto"/>
      </w:pPr>
      <w:r w:rsidRPr="006B3AA8">
        <w:rPr>
          <w:b/>
        </w:rPr>
        <w:t>Supplementary Table 3:</w:t>
      </w:r>
      <w:r w:rsidRPr="006B3AA8">
        <w:t xml:space="preserve"> </w:t>
      </w:r>
      <w:proofErr w:type="spellStart"/>
      <w:r w:rsidRPr="006B3AA8">
        <w:t>Univariable</w:t>
      </w:r>
      <w:proofErr w:type="spellEnd"/>
      <w:r w:rsidRPr="006B3AA8">
        <w:t xml:space="preserve"> </w:t>
      </w:r>
      <w:r w:rsidRPr="006B3AA8">
        <w:rPr>
          <w:bCs/>
        </w:rPr>
        <w:t xml:space="preserve">analysis </w:t>
      </w:r>
      <w:r w:rsidRPr="006B3AA8">
        <w:rPr>
          <w:rFonts w:ascii="Calibri" w:eastAsia="Calibri" w:hAnsi="Calibri" w:cs="Times New Roman"/>
          <w:bCs/>
        </w:rPr>
        <w:t xml:space="preserve">to determine associations between clinical characteristics and infecting strain molecular type among South African patients infected with </w:t>
      </w:r>
      <w:r w:rsidRPr="006B3AA8">
        <w:rPr>
          <w:rFonts w:ascii="Calibri" w:eastAsia="Calibri" w:hAnsi="Calibri" w:cs="Times New Roman"/>
          <w:bCs/>
          <w:i/>
        </w:rPr>
        <w:t xml:space="preserve">Cryptococcus </w:t>
      </w:r>
      <w:proofErr w:type="spellStart"/>
      <w:r w:rsidRPr="006B3AA8">
        <w:rPr>
          <w:rFonts w:ascii="Calibri" w:eastAsia="Calibri" w:hAnsi="Calibri" w:cs="Times New Roman"/>
          <w:bCs/>
          <w:i/>
        </w:rPr>
        <w:t>gattii</w:t>
      </w:r>
      <w:proofErr w:type="spellEnd"/>
      <w:r w:rsidRPr="006B3AA8">
        <w:rPr>
          <w:rFonts w:ascii="Calibri" w:eastAsia="Calibri" w:hAnsi="Calibri" w:cs="Times New Roman"/>
          <w:bCs/>
        </w:rPr>
        <w:t xml:space="preserve"> (n=146), 2005-2013</w:t>
      </w:r>
    </w:p>
    <w:tbl>
      <w:tblPr>
        <w:tblStyle w:val="TableGrid3"/>
        <w:tblpPr w:leftFromText="180" w:rightFromText="180" w:vertAnchor="text" w:horzAnchor="margin" w:tblpY="159"/>
        <w:tblW w:w="9180" w:type="dxa"/>
        <w:tblLook w:val="04A0" w:firstRow="1" w:lastRow="0" w:firstColumn="1" w:lastColumn="0" w:noHBand="0" w:noVBand="1"/>
      </w:tblPr>
      <w:tblGrid>
        <w:gridCol w:w="2970"/>
        <w:gridCol w:w="1890"/>
        <w:gridCol w:w="1440"/>
        <w:gridCol w:w="1980"/>
        <w:gridCol w:w="900"/>
      </w:tblGrid>
      <w:tr w:rsidR="00614D1B" w:rsidRPr="006B3AA8" w:rsidTr="00A5448F">
        <w:trPr>
          <w:trHeight w:val="349"/>
        </w:trPr>
        <w:tc>
          <w:tcPr>
            <w:tcW w:w="2970" w:type="dxa"/>
            <w:vMerge w:val="restart"/>
            <w:tcBorders>
              <w:left w:val="nil"/>
              <w:right w:val="nil"/>
            </w:tcBorders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Exposure 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 xml:space="preserve">VGIV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 xml:space="preserve">Non-VGIV 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proofErr w:type="spellStart"/>
            <w:r w:rsidRPr="006B3AA8">
              <w:rPr>
                <w:rFonts w:cs="Arial"/>
                <w:b/>
                <w:bCs/>
                <w:szCs w:val="16"/>
              </w:rPr>
              <w:t>Univariable</w:t>
            </w:r>
            <w:proofErr w:type="spellEnd"/>
            <w:r w:rsidRPr="006B3AA8">
              <w:rPr>
                <w:rFonts w:cs="Arial"/>
                <w:b/>
                <w:bCs/>
                <w:szCs w:val="16"/>
              </w:rPr>
              <w:t xml:space="preserve"> analysis</w:t>
            </w:r>
          </w:p>
        </w:tc>
      </w:tr>
      <w:tr w:rsidR="00614D1B" w:rsidRPr="006B3AA8" w:rsidTr="00A5448F">
        <w:trPr>
          <w:trHeight w:val="349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N = 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N = 4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</w:p>
        </w:tc>
      </w:tr>
      <w:tr w:rsidR="00614D1B" w:rsidRPr="006B3AA8" w:rsidTr="00A5448F">
        <w:trPr>
          <w:trHeight w:val="340"/>
        </w:trPr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proofErr w:type="gramStart"/>
            <w:r w:rsidRPr="006B3AA8">
              <w:rPr>
                <w:rFonts w:cs="Arial"/>
                <w:b/>
                <w:bCs/>
                <w:szCs w:val="16"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  <w:szCs w:val="16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D1B" w:rsidRPr="006B3AA8" w:rsidRDefault="00614D1B" w:rsidP="00A5448F">
            <w:pPr>
              <w:keepNext/>
              <w:rPr>
                <w:rFonts w:cs="Arial"/>
                <w:b/>
                <w:bCs/>
                <w:szCs w:val="16"/>
              </w:rPr>
            </w:pPr>
            <w:proofErr w:type="gramStart"/>
            <w:r w:rsidRPr="006B3AA8">
              <w:rPr>
                <w:rFonts w:cs="Arial"/>
                <w:b/>
                <w:bCs/>
                <w:szCs w:val="16"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  <w:szCs w:val="16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6/85 (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9/85 (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9 (0.33-1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1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5/61 (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6/61 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Age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&lt;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1/17 (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/17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5-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6/50 (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4/50 (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40 (0.44-4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7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5-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1/55 (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4/55 (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60 (0.50-5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3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&gt;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3/24 (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1/24 (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4 (0.18-2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0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Year of diagn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/4 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/4 (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2/19 (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/19 (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71 (0.20-15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3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/9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/9 (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2/18 (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/18 (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.00 (0.22-17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4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6/20 (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20 (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.00 (0.42-37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23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2/21 (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/21 (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33 (0.16-1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79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6/21 (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/21 (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.20 (0.35-28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0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/11 (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4/11 (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75 (0.17-17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4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5/23 (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/23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88 (0.22-15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7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Geographical region</w:t>
            </w:r>
            <w:r w:rsidRPr="006B3AA8">
              <w:rPr>
                <w:rFonts w:cs="Arial"/>
                <w:b/>
                <w:szCs w:val="16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Tempe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9/117 (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8/117 (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66 (0.26-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9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Ar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2/29 (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/29 (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Specimen ty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Cerebrospinal fluid (CS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5/137 (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42/137 (3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5 (0.05-3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8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Blo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/6 (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/6 (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HIV infection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9/136 (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7/136 (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0.70 (2.17-52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004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 xml:space="preserve">   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/10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/10 (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D4+ T-cell count at diagnosis (</w:t>
            </w:r>
            <w:r w:rsidRPr="006B3AA8">
              <w:rPr>
                <w:rFonts w:cs="Arial"/>
                <w:b/>
                <w:bCs/>
                <w:szCs w:val="16"/>
              </w:rPr>
              <w:t>cells/</w:t>
            </w:r>
            <w:r w:rsidRPr="006B3AA8">
              <w:rPr>
                <w:rFonts w:cstheme="minorHAnsi"/>
                <w:b/>
                <w:bCs/>
                <w:szCs w:val="16"/>
              </w:rPr>
              <w:t>µ</w:t>
            </w:r>
            <w:r w:rsidRPr="006B3AA8">
              <w:rPr>
                <w:rFonts w:cs="Arial"/>
                <w:b/>
                <w:bCs/>
                <w:szCs w:val="16"/>
              </w:rPr>
              <w:t>l</w:t>
            </w:r>
            <w:r w:rsidRPr="006B3AA8">
              <w:rPr>
                <w:rFonts w:cs="Arial"/>
                <w:b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&lt;=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7/46 (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/46 (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67 (0.63-4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30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&gt;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2/45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3/45 (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Antiretroviral treat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8/55 (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7/55 (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0 (0.37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57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6/76 (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0/76 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Mental status at diagnosis</w:t>
            </w:r>
            <w:r w:rsidRPr="006B3AA8">
              <w:rPr>
                <w:rFonts w:cs="Arial"/>
                <w:b/>
                <w:szCs w:val="16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Al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9/97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8/97 (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33 (0.61-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8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Not al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6/40 (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4/40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lastRenderedPageBreak/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urrent antifungal treat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Fluconazole al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9/30 (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1/30 (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Fluconazole and</w:t>
            </w:r>
          </w:p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amphotericin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50/70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0/70 (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.45 (0.59-3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42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b/>
                <w:szCs w:val="16"/>
              </w:rPr>
            </w:pPr>
            <w:r w:rsidRPr="006B3AA8">
              <w:rPr>
                <w:rFonts w:cs="Arial"/>
                <w:b/>
                <w:szCs w:val="16"/>
              </w:rPr>
              <w:t>Current TB treat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8/41 (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13/41 (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88 (0.39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0.74</w:t>
            </w: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4/90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26/90 (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  <w:tr w:rsidR="00614D1B" w:rsidRPr="006B3AA8" w:rsidTr="00A5448F">
        <w:trPr>
          <w:trHeight w:val="7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D1B" w:rsidRPr="006B3AA8" w:rsidRDefault="00614D1B" w:rsidP="00A5448F">
            <w:pPr>
              <w:ind w:firstLineChars="100" w:firstLine="220"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Missing data (n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  <w:r w:rsidRPr="006B3AA8">
              <w:rPr>
                <w:rFonts w:cs="Arial"/>
                <w:szCs w:val="16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D1B" w:rsidRPr="006B3AA8" w:rsidRDefault="00614D1B" w:rsidP="00A5448F">
            <w:pPr>
              <w:keepNext/>
              <w:rPr>
                <w:rFonts w:cs="Arial"/>
                <w:szCs w:val="16"/>
              </w:rPr>
            </w:pPr>
          </w:p>
        </w:tc>
      </w:tr>
    </w:tbl>
    <w:p w:rsidR="00614D1B" w:rsidRPr="006B3AA8" w:rsidRDefault="00614D1B" w:rsidP="00614D1B">
      <w:pPr>
        <w:spacing w:after="240" w:line="480" w:lineRule="auto"/>
        <w:rPr>
          <w:sz w:val="16"/>
          <w:szCs w:val="18"/>
        </w:rPr>
      </w:pPr>
      <w:r w:rsidRPr="006B3AA8">
        <w:rPr>
          <w:sz w:val="16"/>
          <w:szCs w:val="18"/>
        </w:rPr>
        <w:t>*Geographical region was categorised as mostly</w:t>
      </w:r>
      <w:r w:rsidRPr="006B3AA8">
        <w:t xml:space="preserve"> </w:t>
      </w:r>
      <w:r w:rsidRPr="006B3AA8">
        <w:rPr>
          <w:sz w:val="16"/>
          <w:szCs w:val="18"/>
        </w:rPr>
        <w:t xml:space="preserve">temperate (Gauteng, Mpumalanga, KwaZulu-Natal and Western Cape provinces) or mostly arid (Northern Cape, Free State, Limpopo, North West and Eastern Cape provinces). *Mental status was categorised as “Alert” (Glasgow Coma Scale [GCS] score of 15) or “Not alert” (GCS score of &lt;15 or recorded to be disorientated, </w:t>
      </w:r>
      <w:proofErr w:type="spellStart"/>
      <w:r w:rsidRPr="006B3AA8">
        <w:rPr>
          <w:sz w:val="16"/>
          <w:szCs w:val="18"/>
        </w:rPr>
        <w:t>stuporose</w:t>
      </w:r>
      <w:proofErr w:type="spellEnd"/>
      <w:r w:rsidRPr="006B3AA8">
        <w:rPr>
          <w:sz w:val="16"/>
          <w:szCs w:val="18"/>
        </w:rPr>
        <w:t xml:space="preserve"> or comatose).</w:t>
      </w:r>
    </w:p>
    <w:p w:rsidR="004F2AE0" w:rsidRDefault="004F2AE0">
      <w:bookmarkStart w:id="0" w:name="_GoBack"/>
      <w:bookmarkEnd w:id="0"/>
    </w:p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1B"/>
    <w:rsid w:val="004F2AE0"/>
    <w:rsid w:val="0061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263DE-12DC-441E-9600-F3BDFEF4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614D1B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2-05-03T12:29:00Z</dcterms:created>
  <dcterms:modified xsi:type="dcterms:W3CDTF">2022-05-03T12:29:00Z</dcterms:modified>
</cp:coreProperties>
</file>